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A027D" w14:textId="77777777" w:rsidR="00E762EA" w:rsidRPr="0007030C" w:rsidRDefault="00E762EA" w:rsidP="00E762EA">
      <w:pPr>
        <w:spacing w:line="480" w:lineRule="auto"/>
        <w:rPr>
          <w:rFonts w:ascii="Calibri" w:hAnsi="Calibri" w:cs="Calibri"/>
          <w:sz w:val="22"/>
          <w:szCs w:val="22"/>
          <w:lang w:val="en-GB"/>
        </w:rPr>
      </w:pPr>
    </w:p>
    <w:p w14:paraId="3CEE5BD6" w14:textId="4BB7D776" w:rsidR="00E762EA" w:rsidRPr="0007030C" w:rsidRDefault="00042CD9" w:rsidP="00E762EA">
      <w:pPr>
        <w:spacing w:line="480" w:lineRule="auto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Appendix 1</w:t>
      </w:r>
      <w:r w:rsidR="00E762EA" w:rsidRPr="0007030C">
        <w:rPr>
          <w:rFonts w:ascii="Calibri" w:hAnsi="Calibri" w:cs="Calibri"/>
          <w:sz w:val="22"/>
          <w:szCs w:val="22"/>
          <w:lang w:val="en-GB"/>
        </w:rPr>
        <w:t xml:space="preserve">: Univariate analysis of all potential </w:t>
      </w:r>
      <w:r w:rsidR="00E762EA">
        <w:rPr>
          <w:rFonts w:ascii="Calibri" w:hAnsi="Calibri" w:cs="Calibri"/>
          <w:sz w:val="22"/>
          <w:szCs w:val="22"/>
          <w:lang w:val="en-GB"/>
        </w:rPr>
        <w:t xml:space="preserve">factors associated with </w:t>
      </w:r>
      <w:r w:rsidR="00E762EA" w:rsidRPr="0007030C">
        <w:rPr>
          <w:rFonts w:ascii="Calibri" w:hAnsi="Calibri" w:cs="Calibri"/>
          <w:sz w:val="22"/>
          <w:szCs w:val="22"/>
          <w:lang w:val="en-GB"/>
        </w:rPr>
        <w:t>the FPs well-being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73"/>
        <w:gridCol w:w="1251"/>
        <w:gridCol w:w="1502"/>
      </w:tblGrid>
      <w:tr w:rsidR="00E762EA" w:rsidRPr="0007030C" w14:paraId="225317F1" w14:textId="77777777" w:rsidTr="001261E2">
        <w:tc>
          <w:tcPr>
            <w:tcW w:w="6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F460633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07030C">
              <w:rPr>
                <w:rFonts w:ascii="Calibri" w:hAnsi="Calibri" w:cs="Calibri"/>
                <w:b/>
                <w:bCs/>
                <w:lang w:val="en-GB"/>
              </w:rPr>
              <w:t>Variable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C6883C1" w14:textId="77777777" w:rsidR="00E762EA" w:rsidRPr="0007030C" w:rsidDel="00B8274E" w:rsidRDefault="00E762EA" w:rsidP="001261E2">
            <w:pPr>
              <w:spacing w:line="48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07030C">
              <w:rPr>
                <w:rFonts w:ascii="Calibri" w:hAnsi="Calibri" w:cs="Calibri"/>
                <w:b/>
                <w:bCs/>
                <w:lang w:val="en-GB"/>
              </w:rPr>
              <w:t>F/t value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09369EB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07030C">
              <w:rPr>
                <w:rFonts w:ascii="Calibri" w:hAnsi="Calibri" w:cs="Calibri"/>
                <w:b/>
                <w:bCs/>
                <w:lang w:val="en-GB"/>
              </w:rPr>
              <w:t>P-value</w:t>
            </w:r>
          </w:p>
        </w:tc>
      </w:tr>
      <w:tr w:rsidR="00E762EA" w:rsidRPr="0007030C" w14:paraId="1CFF69B6" w14:textId="77777777" w:rsidTr="001261E2">
        <w:tc>
          <w:tcPr>
            <w:tcW w:w="6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A3B89" w14:textId="3E9CD2C4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Size of the practi</w:t>
            </w:r>
            <w:r w:rsidR="000E66C5">
              <w:rPr>
                <w:rFonts w:ascii="Calibri" w:hAnsi="Calibri" w:cs="Calibri"/>
                <w:lang w:val="en-GB"/>
              </w:rPr>
              <w:t>c</w:t>
            </w:r>
            <w:r w:rsidRPr="0007030C">
              <w:rPr>
                <w:rFonts w:ascii="Calibri" w:hAnsi="Calibri" w:cs="Calibri"/>
                <w:lang w:val="en-GB"/>
              </w:rPr>
              <w:t>e</w:t>
            </w:r>
            <w:r w:rsidR="009850E2">
              <w:rPr>
                <w:rFonts w:ascii="Calibri" w:hAnsi="Calibri" w:cs="Calibri"/>
                <w:lang w:val="en-GB"/>
              </w:rPr>
              <w:t xml:space="preserve"> (Pearson Correlation, 2-tailed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ADF72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AE8BE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0.401</w:t>
            </w:r>
          </w:p>
        </w:tc>
      </w:tr>
      <w:tr w:rsidR="00E762EA" w:rsidRPr="0007030C" w14:paraId="1706F6FB" w14:textId="77777777" w:rsidTr="001261E2">
        <w:tc>
          <w:tcPr>
            <w:tcW w:w="6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736CC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Years of work experiences (ref. 0-5 years)</w:t>
            </w:r>
            <w:r w:rsidR="009850E2">
              <w:rPr>
                <w:rFonts w:ascii="Calibri" w:hAnsi="Calibri" w:cs="Calibri"/>
                <w:lang w:val="en-GB"/>
              </w:rPr>
              <w:t xml:space="preserve"> (ANOVA)</w:t>
            </w:r>
          </w:p>
          <w:p w14:paraId="174DF51F" w14:textId="77777777" w:rsidR="00E762EA" w:rsidRPr="0007030C" w:rsidRDefault="00E762EA" w:rsidP="001261E2">
            <w:pPr>
              <w:spacing w:line="480" w:lineRule="auto"/>
              <w:ind w:left="708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5-15 years</w:t>
            </w:r>
          </w:p>
          <w:p w14:paraId="24C164E7" w14:textId="77777777" w:rsidR="00E762EA" w:rsidRPr="0007030C" w:rsidRDefault="00E762EA" w:rsidP="001261E2">
            <w:pPr>
              <w:spacing w:line="480" w:lineRule="auto"/>
              <w:ind w:left="708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15-25 years</w:t>
            </w:r>
          </w:p>
          <w:p w14:paraId="2A48C610" w14:textId="77777777" w:rsidR="00E762EA" w:rsidRPr="0007030C" w:rsidRDefault="00E762EA" w:rsidP="001261E2">
            <w:pPr>
              <w:spacing w:line="480" w:lineRule="auto"/>
              <w:ind w:left="708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25 years and over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32CFA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6.8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15281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0.010</w:t>
            </w:r>
          </w:p>
        </w:tc>
      </w:tr>
      <w:tr w:rsidR="00E762EA" w:rsidRPr="0007030C" w14:paraId="732277A0" w14:textId="77777777" w:rsidTr="001261E2">
        <w:tc>
          <w:tcPr>
            <w:tcW w:w="6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DC60B" w14:textId="5BCC9141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Staff working in the practi</w:t>
            </w:r>
            <w:r w:rsidR="000E66C5">
              <w:rPr>
                <w:rFonts w:ascii="Calibri" w:hAnsi="Calibri" w:cs="Calibri"/>
                <w:lang w:val="en-GB"/>
              </w:rPr>
              <w:t>c</w:t>
            </w:r>
            <w:r w:rsidRPr="0007030C">
              <w:rPr>
                <w:rFonts w:ascii="Calibri" w:hAnsi="Calibri" w:cs="Calibri"/>
                <w:lang w:val="en-GB"/>
              </w:rPr>
              <w:t>e</w:t>
            </w:r>
            <w:r w:rsidR="009850E2">
              <w:rPr>
                <w:rFonts w:ascii="Calibri" w:hAnsi="Calibri" w:cs="Calibri"/>
                <w:lang w:val="en-GB"/>
              </w:rPr>
              <w:t xml:space="preserve"> (Pearson Correlation, 2-tailed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332B8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D8274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0.385</w:t>
            </w:r>
          </w:p>
        </w:tc>
      </w:tr>
      <w:tr w:rsidR="00E762EA" w:rsidRPr="0007030C" w14:paraId="53A11FBC" w14:textId="77777777" w:rsidTr="001261E2">
        <w:tc>
          <w:tcPr>
            <w:tcW w:w="6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42D04" w14:textId="3B17CFD9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General practi</w:t>
            </w:r>
            <w:r w:rsidR="000E66C5">
              <w:rPr>
                <w:rFonts w:ascii="Calibri" w:hAnsi="Calibri" w:cs="Calibri"/>
                <w:lang w:val="en-GB"/>
              </w:rPr>
              <w:t>c</w:t>
            </w:r>
            <w:r w:rsidRPr="0007030C">
              <w:rPr>
                <w:rFonts w:ascii="Calibri" w:hAnsi="Calibri" w:cs="Calibri"/>
                <w:lang w:val="en-GB"/>
              </w:rPr>
              <w:t xml:space="preserve">e with versus without family medicine </w:t>
            </w:r>
            <w:r>
              <w:rPr>
                <w:rFonts w:ascii="Calibri" w:hAnsi="Calibri" w:cs="Calibri"/>
                <w:lang w:val="en-GB"/>
              </w:rPr>
              <w:t>trainee</w:t>
            </w:r>
            <w:r w:rsidR="009850E2">
              <w:rPr>
                <w:rFonts w:ascii="Calibri" w:hAnsi="Calibri" w:cs="Calibri"/>
                <w:lang w:val="en-GB"/>
              </w:rPr>
              <w:t xml:space="preserve"> (ANOVA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F978C" w14:textId="77777777" w:rsidR="00E762EA" w:rsidRPr="0007030C" w:rsidRDefault="009850E2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46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585F7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0.830</w:t>
            </w:r>
          </w:p>
        </w:tc>
      </w:tr>
      <w:tr w:rsidR="00E762EA" w:rsidRPr="0007030C" w14:paraId="5BED2380" w14:textId="77777777" w:rsidTr="001261E2">
        <w:tc>
          <w:tcPr>
            <w:tcW w:w="6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B4251" w14:textId="17311EC3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Location of the general practi</w:t>
            </w:r>
            <w:r w:rsidR="000E66C5">
              <w:rPr>
                <w:rFonts w:ascii="Calibri" w:hAnsi="Calibri" w:cs="Calibri"/>
                <w:lang w:val="en-GB"/>
              </w:rPr>
              <w:t>c</w:t>
            </w:r>
            <w:r w:rsidRPr="0007030C">
              <w:rPr>
                <w:rFonts w:ascii="Calibri" w:hAnsi="Calibri" w:cs="Calibri"/>
                <w:lang w:val="en-GB"/>
              </w:rPr>
              <w:t>e (ref. big inner city)</w:t>
            </w:r>
            <w:r w:rsidR="009850E2">
              <w:rPr>
                <w:rFonts w:ascii="Calibri" w:hAnsi="Calibri" w:cs="Calibri"/>
                <w:lang w:val="en-GB"/>
              </w:rPr>
              <w:t xml:space="preserve"> (ANOVA)</w:t>
            </w:r>
          </w:p>
          <w:p w14:paraId="4D3C0128" w14:textId="77777777" w:rsidR="00E762EA" w:rsidRPr="0007030C" w:rsidRDefault="00E762EA" w:rsidP="001261E2">
            <w:pPr>
              <w:spacing w:line="480" w:lineRule="auto"/>
              <w:ind w:left="708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Suburbs</w:t>
            </w:r>
          </w:p>
          <w:p w14:paraId="12052C4F" w14:textId="77777777" w:rsidR="00E762EA" w:rsidRPr="0007030C" w:rsidRDefault="00E762EA" w:rsidP="001261E2">
            <w:pPr>
              <w:spacing w:line="480" w:lineRule="auto"/>
              <w:ind w:left="708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Mixed (urban-rural)</w:t>
            </w:r>
          </w:p>
          <w:p w14:paraId="6B817ED4" w14:textId="77777777" w:rsidR="00E762EA" w:rsidRPr="0007030C" w:rsidRDefault="00E762EA" w:rsidP="001261E2">
            <w:pPr>
              <w:spacing w:line="480" w:lineRule="auto"/>
              <w:ind w:left="708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Rural</w:t>
            </w:r>
            <w:r w:rsidRPr="0007030C" w:rsidDel="002773C9">
              <w:rPr>
                <w:rFonts w:ascii="Calibri" w:hAnsi="Calibri" w:cs="Calibri"/>
                <w:lang w:val="en-GB"/>
              </w:rPr>
              <w:t xml:space="preserve"> 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B8AB1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1.8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495EC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0.194</w:t>
            </w:r>
          </w:p>
          <w:p w14:paraId="10684E9C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</w:p>
          <w:p w14:paraId="0C9C8247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</w:p>
          <w:p w14:paraId="6B3E9BD5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0.184</w:t>
            </w:r>
          </w:p>
        </w:tc>
      </w:tr>
      <w:tr w:rsidR="00E762EA" w:rsidRPr="0007030C" w14:paraId="3E7C47E5" w14:textId="77777777" w:rsidTr="001261E2">
        <w:tc>
          <w:tcPr>
            <w:tcW w:w="6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7DFB6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Absent of staff members due to COVID-19 infection</w:t>
            </w:r>
            <w:r w:rsidR="009850E2">
              <w:rPr>
                <w:rFonts w:ascii="Calibri" w:hAnsi="Calibri" w:cs="Calibri"/>
                <w:lang w:val="en-GB"/>
              </w:rPr>
              <w:t xml:space="preserve"> (Pearson Correlation, 2-tailed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E0669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8B3F3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0.484</w:t>
            </w:r>
          </w:p>
        </w:tc>
      </w:tr>
      <w:tr w:rsidR="00E762EA" w:rsidRPr="0007030C" w14:paraId="4BC28753" w14:textId="77777777" w:rsidTr="001261E2">
        <w:tc>
          <w:tcPr>
            <w:tcW w:w="6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EF522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Equipment availability</w:t>
            </w:r>
            <w:r w:rsidR="009850E2">
              <w:rPr>
                <w:rFonts w:ascii="Calibri" w:hAnsi="Calibri" w:cs="Calibri"/>
                <w:lang w:val="en-GB"/>
              </w:rPr>
              <w:t xml:space="preserve"> (Pearson Correlation, 2-tailed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EE421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2AA77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0.385</w:t>
            </w:r>
          </w:p>
        </w:tc>
      </w:tr>
      <w:tr w:rsidR="00E762EA" w:rsidRPr="0007030C" w14:paraId="416AC47B" w14:textId="77777777" w:rsidTr="001261E2">
        <w:tc>
          <w:tcPr>
            <w:tcW w:w="6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E4ACE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Impact on the well-being of FPs due to absence of infected staff members</w:t>
            </w:r>
            <w:r w:rsidR="009850E2">
              <w:rPr>
                <w:rFonts w:ascii="Calibri" w:hAnsi="Calibri" w:cs="Calibri"/>
                <w:lang w:val="en-GB"/>
              </w:rPr>
              <w:t xml:space="preserve"> (Pearson Correlation, 2-tailed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8778A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E8D2D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&lt;0</w:t>
            </w:r>
            <w:r>
              <w:rPr>
                <w:rFonts w:ascii="Calibri" w:hAnsi="Calibri" w:cs="Calibri"/>
                <w:lang w:val="en-GB"/>
              </w:rPr>
              <w:t>.</w:t>
            </w:r>
            <w:r w:rsidRPr="0007030C">
              <w:rPr>
                <w:rFonts w:ascii="Calibri" w:hAnsi="Calibri" w:cs="Calibri"/>
                <w:lang w:val="en-GB"/>
              </w:rPr>
              <w:t>001</w:t>
            </w:r>
          </w:p>
        </w:tc>
      </w:tr>
      <w:tr w:rsidR="00E762EA" w:rsidRPr="0007030C" w14:paraId="30911FDE" w14:textId="77777777" w:rsidTr="001261E2">
        <w:tc>
          <w:tcPr>
            <w:tcW w:w="6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0880B" w14:textId="0FC42010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Help of another FP in case of absence of staff members in general practi</w:t>
            </w:r>
            <w:r w:rsidR="000E66C5">
              <w:rPr>
                <w:rFonts w:ascii="Calibri" w:hAnsi="Calibri" w:cs="Calibri"/>
                <w:lang w:val="en-GB"/>
              </w:rPr>
              <w:t>c</w:t>
            </w:r>
            <w:r w:rsidRPr="0007030C">
              <w:rPr>
                <w:rFonts w:ascii="Calibri" w:hAnsi="Calibri" w:cs="Calibri"/>
                <w:lang w:val="en-GB"/>
              </w:rPr>
              <w:t>e</w:t>
            </w:r>
            <w:r w:rsidR="009850E2">
              <w:rPr>
                <w:rFonts w:ascii="Calibri" w:hAnsi="Calibri" w:cs="Calibri"/>
                <w:lang w:val="en-GB"/>
              </w:rPr>
              <w:t xml:space="preserve"> (Pearson Correlation, 2-tailed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FE67D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A10BD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0.249</w:t>
            </w:r>
          </w:p>
        </w:tc>
      </w:tr>
      <w:tr w:rsidR="00E762EA" w:rsidRPr="0007030C" w14:paraId="28235991" w14:textId="77777777" w:rsidTr="001261E2">
        <w:tc>
          <w:tcPr>
            <w:tcW w:w="6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04F34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The impact of COVID-19 on increased cooperation between FPs</w:t>
            </w:r>
            <w:r w:rsidR="009850E2">
              <w:rPr>
                <w:rFonts w:ascii="Calibri" w:hAnsi="Calibri" w:cs="Calibri"/>
                <w:lang w:val="en-GB"/>
              </w:rPr>
              <w:t xml:space="preserve"> (Pearson Correlation, 2-tailed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B69A3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073B3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0.745</w:t>
            </w:r>
          </w:p>
        </w:tc>
      </w:tr>
      <w:tr w:rsidR="00E762EA" w:rsidRPr="0007030C" w14:paraId="4D22AE2A" w14:textId="77777777" w:rsidTr="001261E2">
        <w:tc>
          <w:tcPr>
            <w:tcW w:w="6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FEAB6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lastRenderedPageBreak/>
              <w:t>Frequency of meetings to discuss directives</w:t>
            </w:r>
            <w:r w:rsidR="009850E2">
              <w:rPr>
                <w:rFonts w:ascii="Calibri" w:hAnsi="Calibri" w:cs="Calibri"/>
                <w:lang w:val="en-GB"/>
              </w:rPr>
              <w:t xml:space="preserve"> (Pearson Correlation, 2-tailed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C3C8F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BF7EA" w14:textId="77777777" w:rsidR="00E762EA" w:rsidRPr="0007030C" w:rsidRDefault="009850E2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&lt;</w:t>
            </w:r>
            <w:r w:rsidR="00E762EA" w:rsidRPr="0007030C">
              <w:rPr>
                <w:rFonts w:ascii="Calibri" w:hAnsi="Calibri" w:cs="Calibri"/>
                <w:lang w:val="en-GB"/>
              </w:rPr>
              <w:t>0.001</w:t>
            </w:r>
          </w:p>
        </w:tc>
      </w:tr>
      <w:tr w:rsidR="00E762EA" w:rsidRPr="0007030C" w14:paraId="69B565D0" w14:textId="77777777" w:rsidTr="001261E2">
        <w:tc>
          <w:tcPr>
            <w:tcW w:w="6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05926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Patient and staff safety measure</w:t>
            </w:r>
            <w:r w:rsidR="009850E2">
              <w:rPr>
                <w:rFonts w:ascii="Calibri" w:hAnsi="Calibri" w:cs="Calibri"/>
                <w:lang w:val="en-GB"/>
              </w:rPr>
              <w:t xml:space="preserve"> (Pearson Correlation, 2-tailed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8E31E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DC759" w14:textId="77777777" w:rsidR="00E762EA" w:rsidRPr="0007030C" w:rsidRDefault="00E762EA" w:rsidP="001261E2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07030C">
              <w:rPr>
                <w:rFonts w:ascii="Calibri" w:hAnsi="Calibri" w:cs="Calibri"/>
                <w:lang w:val="en-GB"/>
              </w:rPr>
              <w:t>0.742</w:t>
            </w:r>
          </w:p>
        </w:tc>
      </w:tr>
    </w:tbl>
    <w:p w14:paraId="6F0FDD83" w14:textId="77777777" w:rsidR="00B8647D" w:rsidRDefault="00B8647D"/>
    <w:sectPr w:rsidR="00B864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2EA"/>
    <w:rsid w:val="00027312"/>
    <w:rsid w:val="00042CD9"/>
    <w:rsid w:val="00042EAD"/>
    <w:rsid w:val="00043BF7"/>
    <w:rsid w:val="00066961"/>
    <w:rsid w:val="000864D3"/>
    <w:rsid w:val="00097EB3"/>
    <w:rsid w:val="000B3473"/>
    <w:rsid w:val="000E66C5"/>
    <w:rsid w:val="000E6C18"/>
    <w:rsid w:val="00101070"/>
    <w:rsid w:val="00142AEA"/>
    <w:rsid w:val="0017780B"/>
    <w:rsid w:val="0018357E"/>
    <w:rsid w:val="00184828"/>
    <w:rsid w:val="001933D4"/>
    <w:rsid w:val="0019585E"/>
    <w:rsid w:val="001B15C8"/>
    <w:rsid w:val="001C307D"/>
    <w:rsid w:val="001C3EF1"/>
    <w:rsid w:val="001C623B"/>
    <w:rsid w:val="001E2483"/>
    <w:rsid w:val="00223E7C"/>
    <w:rsid w:val="00227CE5"/>
    <w:rsid w:val="00262557"/>
    <w:rsid w:val="002D1CCF"/>
    <w:rsid w:val="002F2EBB"/>
    <w:rsid w:val="0034096C"/>
    <w:rsid w:val="00345D9E"/>
    <w:rsid w:val="00350F8C"/>
    <w:rsid w:val="003A4F4B"/>
    <w:rsid w:val="003A5F5F"/>
    <w:rsid w:val="003B5B9D"/>
    <w:rsid w:val="003C0D3E"/>
    <w:rsid w:val="003E75CF"/>
    <w:rsid w:val="00415699"/>
    <w:rsid w:val="00427A03"/>
    <w:rsid w:val="004402FC"/>
    <w:rsid w:val="00454007"/>
    <w:rsid w:val="004616C2"/>
    <w:rsid w:val="004B5D73"/>
    <w:rsid w:val="004B75EA"/>
    <w:rsid w:val="004C6A1F"/>
    <w:rsid w:val="005105FB"/>
    <w:rsid w:val="005243CB"/>
    <w:rsid w:val="00531494"/>
    <w:rsid w:val="00563AAE"/>
    <w:rsid w:val="00563BF1"/>
    <w:rsid w:val="00565D73"/>
    <w:rsid w:val="00566C0C"/>
    <w:rsid w:val="00575E33"/>
    <w:rsid w:val="00580B5F"/>
    <w:rsid w:val="00590A2F"/>
    <w:rsid w:val="005A32B6"/>
    <w:rsid w:val="005B583A"/>
    <w:rsid w:val="005B749A"/>
    <w:rsid w:val="005D4E2B"/>
    <w:rsid w:val="005E4D01"/>
    <w:rsid w:val="00651F8D"/>
    <w:rsid w:val="006532EF"/>
    <w:rsid w:val="006538F7"/>
    <w:rsid w:val="006829FA"/>
    <w:rsid w:val="006B0FC1"/>
    <w:rsid w:val="006B23D7"/>
    <w:rsid w:val="006B5580"/>
    <w:rsid w:val="006E5B70"/>
    <w:rsid w:val="006F653B"/>
    <w:rsid w:val="007609E3"/>
    <w:rsid w:val="007836FF"/>
    <w:rsid w:val="00793656"/>
    <w:rsid w:val="007A17EB"/>
    <w:rsid w:val="007A4072"/>
    <w:rsid w:val="007A6887"/>
    <w:rsid w:val="007B59C0"/>
    <w:rsid w:val="007F5ED8"/>
    <w:rsid w:val="0080353D"/>
    <w:rsid w:val="008106EA"/>
    <w:rsid w:val="008242B7"/>
    <w:rsid w:val="00824430"/>
    <w:rsid w:val="00827E87"/>
    <w:rsid w:val="00854BD9"/>
    <w:rsid w:val="008E7550"/>
    <w:rsid w:val="00904CD8"/>
    <w:rsid w:val="009321B4"/>
    <w:rsid w:val="00942716"/>
    <w:rsid w:val="00944FB2"/>
    <w:rsid w:val="00967461"/>
    <w:rsid w:val="009727F5"/>
    <w:rsid w:val="009850E2"/>
    <w:rsid w:val="00991ECA"/>
    <w:rsid w:val="009C1C90"/>
    <w:rsid w:val="009E4D86"/>
    <w:rsid w:val="009F05BC"/>
    <w:rsid w:val="009F4DA0"/>
    <w:rsid w:val="00A06FAE"/>
    <w:rsid w:val="00A6466B"/>
    <w:rsid w:val="00A67225"/>
    <w:rsid w:val="00A83857"/>
    <w:rsid w:val="00A9105A"/>
    <w:rsid w:val="00AA50D4"/>
    <w:rsid w:val="00AC6872"/>
    <w:rsid w:val="00AE4980"/>
    <w:rsid w:val="00B00AFB"/>
    <w:rsid w:val="00B05584"/>
    <w:rsid w:val="00B6418A"/>
    <w:rsid w:val="00B8647D"/>
    <w:rsid w:val="00B97131"/>
    <w:rsid w:val="00BA4399"/>
    <w:rsid w:val="00BC5838"/>
    <w:rsid w:val="00BF7C79"/>
    <w:rsid w:val="00C07CD7"/>
    <w:rsid w:val="00C2056A"/>
    <w:rsid w:val="00C20EE5"/>
    <w:rsid w:val="00C365AD"/>
    <w:rsid w:val="00C43DD2"/>
    <w:rsid w:val="00C656AD"/>
    <w:rsid w:val="00CD15A1"/>
    <w:rsid w:val="00CD199E"/>
    <w:rsid w:val="00D32627"/>
    <w:rsid w:val="00D473F3"/>
    <w:rsid w:val="00D633AE"/>
    <w:rsid w:val="00D94269"/>
    <w:rsid w:val="00D94911"/>
    <w:rsid w:val="00DD7A73"/>
    <w:rsid w:val="00DE377B"/>
    <w:rsid w:val="00DF1FB0"/>
    <w:rsid w:val="00DF5042"/>
    <w:rsid w:val="00DF7108"/>
    <w:rsid w:val="00DF71DF"/>
    <w:rsid w:val="00E04146"/>
    <w:rsid w:val="00E16D81"/>
    <w:rsid w:val="00E403C0"/>
    <w:rsid w:val="00E52A9F"/>
    <w:rsid w:val="00E623B8"/>
    <w:rsid w:val="00E762EA"/>
    <w:rsid w:val="00ED4622"/>
    <w:rsid w:val="00ED72F3"/>
    <w:rsid w:val="00F31A46"/>
    <w:rsid w:val="00F64E16"/>
    <w:rsid w:val="00F72622"/>
    <w:rsid w:val="00F73539"/>
    <w:rsid w:val="00FA2A81"/>
    <w:rsid w:val="00FA6A7E"/>
    <w:rsid w:val="00FD5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841B9AD"/>
  <w15:chartTrackingRefBased/>
  <w15:docId w15:val="{A1C7DE3C-82B5-8144-8554-6F67851C5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2EA"/>
    <w:rPr>
      <w:rFonts w:ascii="Times New Roman" w:eastAsia="Times New Roman" w:hAnsi="Times New Roman" w:cs="Times New Roman"/>
      <w:kern w:val="0"/>
      <w:lang w:val="sl-SI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2EA"/>
    <w:rPr>
      <w:kern w:val="0"/>
      <w:sz w:val="22"/>
      <w:szCs w:val="22"/>
      <w:lang w:val="sl-S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lina Verdnik Tajki</cp:lastModifiedBy>
  <cp:revision>5</cp:revision>
  <cp:lastPrinted>2024-04-22T20:15:00Z</cp:lastPrinted>
  <dcterms:created xsi:type="dcterms:W3CDTF">2023-12-09T04:45:00Z</dcterms:created>
  <dcterms:modified xsi:type="dcterms:W3CDTF">2024-04-22T20:47:00Z</dcterms:modified>
</cp:coreProperties>
</file>